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37F" w:rsidRPr="000B6126" w:rsidRDefault="0019537F" w:rsidP="0019537F">
      <w:pPr>
        <w:ind w:left="-630" w:firstLine="0"/>
        <w:rPr>
          <w:rFonts w:cs="Arial"/>
        </w:rPr>
      </w:pPr>
      <w:bookmarkStart w:id="0" w:name="_GoBack"/>
      <w:bookmarkEnd w:id="0"/>
      <w:r w:rsidRPr="000B6126">
        <w:rPr>
          <w:rFonts w:cs="Arial"/>
          <w:b/>
        </w:rPr>
        <w:t>Supplementary Tables</w:t>
      </w:r>
    </w:p>
    <w:tbl>
      <w:tblPr>
        <w:tblW w:w="10801" w:type="dxa"/>
        <w:tblInd w:w="-522" w:type="dxa"/>
        <w:tblLook w:val="04A0" w:firstRow="1" w:lastRow="0" w:firstColumn="1" w:lastColumn="0" w:noHBand="0" w:noVBand="1"/>
      </w:tblPr>
      <w:tblGrid>
        <w:gridCol w:w="2047"/>
        <w:gridCol w:w="6276"/>
        <w:gridCol w:w="1128"/>
        <w:gridCol w:w="1350"/>
      </w:tblGrid>
      <w:tr w:rsidR="0019537F" w:rsidRPr="00EC1415" w:rsidTr="00F767B0">
        <w:trPr>
          <w:trHeight w:val="315"/>
        </w:trPr>
        <w:tc>
          <w:tcPr>
            <w:tcW w:w="108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bCs/>
                <w:color w:val="000000"/>
              </w:rPr>
            </w:pPr>
            <w:r>
              <w:rPr>
                <w:rFonts w:eastAsia="Times New Roman" w:cs="Arial"/>
                <w:b/>
                <w:bCs/>
                <w:color w:val="000000"/>
              </w:rPr>
              <w:t>Table S</w:t>
            </w:r>
            <w:r w:rsidRPr="00EC1415">
              <w:rPr>
                <w:rFonts w:eastAsia="Times New Roman" w:cs="Arial"/>
                <w:b/>
                <w:bCs/>
                <w:color w:val="000000"/>
              </w:rPr>
              <w:t>1: Genes Significantly Altered By Chronic Ethanol Treatment.</w:t>
            </w:r>
          </w:p>
        </w:tc>
      </w:tr>
      <w:tr w:rsidR="0019537F" w:rsidRPr="00EC1415" w:rsidTr="00F767B0">
        <w:trPr>
          <w:trHeight w:val="566"/>
        </w:trPr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37F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color w:val="000000"/>
              </w:rPr>
            </w:pPr>
          </w:p>
          <w:p w:rsidR="0019537F" w:rsidRPr="00E114AF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color w:val="000000"/>
              </w:rPr>
            </w:pPr>
            <w:r w:rsidRPr="00E114AF">
              <w:rPr>
                <w:rFonts w:eastAsia="Times New Roman" w:cs="Arial"/>
                <w:b/>
                <w:color w:val="000000"/>
              </w:rPr>
              <w:t>Symbol</w:t>
            </w:r>
          </w:p>
        </w:tc>
        <w:tc>
          <w:tcPr>
            <w:tcW w:w="6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37F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color w:val="000000"/>
              </w:rPr>
            </w:pPr>
          </w:p>
          <w:p w:rsidR="0019537F" w:rsidRPr="00E114AF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b/>
                <w:color w:val="000000"/>
              </w:rPr>
            </w:pPr>
            <w:r w:rsidRPr="00E114AF">
              <w:rPr>
                <w:rFonts w:eastAsia="Times New Roman" w:cs="Arial"/>
                <w:b/>
                <w:color w:val="000000"/>
              </w:rPr>
              <w:t>Gene Nam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37F" w:rsidRPr="00E114AF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color w:val="000000"/>
              </w:rPr>
            </w:pPr>
            <w:r w:rsidRPr="00E114AF">
              <w:rPr>
                <w:rFonts w:eastAsia="Times New Roman" w:cs="Arial"/>
                <w:b/>
                <w:color w:val="000000"/>
              </w:rPr>
              <w:t>Fold Chang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19537F" w:rsidRPr="00E114AF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color w:val="000000"/>
              </w:rPr>
            </w:pPr>
            <w:r w:rsidRPr="00E114AF">
              <w:rPr>
                <w:rFonts w:eastAsia="Times New Roman" w:cs="Arial"/>
                <w:b/>
                <w:color w:val="000000"/>
              </w:rPr>
              <w:t>Corrected p-value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ac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cetoacetyl-CoA synthe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2.49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9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ar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lanyl-tRNA synthe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0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44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bcc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TP-binding cassette, subfamily C (CFTR/MRP), member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79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87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bhd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bhydrolase domain containing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5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4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cat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cetyl-Coenzyme A acetyltransferase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94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cp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cid phosphatase 1, solubl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6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csm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cyl-CoA synthetase medium-chain family member 2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7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1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ct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ctin, be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8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ctg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ctin, gamma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99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0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drm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dhesion regulating molecul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3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ldh1a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ldehyde dehydrogenase family 1, subfamily A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8.03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2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mmecr1l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MME chromosomal region gene 1-lik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1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1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nkrd4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nkyrin repeat domain 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49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4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pex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PEX nuclease (multifunctional DNA repair enzyme)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4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rhgap2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Rho GTPase activating protein 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30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rl5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DP-ribosylation factor-like 5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30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rl6ip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DP-ribosylation-like factor 6 interacting protein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243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tad3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TPase family, AAA domain containing 3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6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7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tf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ctivating transcription factor 4 (tax-responsive enhancer element B6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8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6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Atp6v0a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TPase, H+ transporting, lysosomal V0 subunit A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0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Basp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Brain abundant, membrane attached signal protein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66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3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Bckdk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Branched chain ketoacid dehydrogenase kin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6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Bcl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B-cell CLL/lymphoma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1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93</w:t>
            </w:r>
          </w:p>
        </w:tc>
      </w:tr>
      <w:tr w:rsidR="0019537F" w:rsidRPr="00EC1415" w:rsidTr="00F767B0">
        <w:trPr>
          <w:trHeight w:val="32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Bloc1s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Biogenesis of lysosomal organelles complex-1, subunit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6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04</w:t>
            </w:r>
          </w:p>
        </w:tc>
      </w:tr>
      <w:tr w:rsidR="0019537F" w:rsidRPr="00EC1415" w:rsidTr="00F767B0">
        <w:trPr>
          <w:trHeight w:val="9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b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ystathionine beta synth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4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cdc80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oiled-coil domain containing 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5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5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ct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haperonin containing Tcp1, subunit 3 (gamma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ct6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haperonin containing Tcp1, subunit 6A (zeta 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d2bp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d2 (cytoplasmic tail) binding protein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2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do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ysteine dioxygenase, type 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2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gn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ingul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09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6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hchd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oiled-coil-helix-coiled-coil-helix domain containing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2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hk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holine kinase be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4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hpf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hondroitin polymerizing factor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7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nbp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CHC-type zinc finger, nucleic acid binding prote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np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2',3'-cyclic nucleotide 3' phosphodiester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2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lastRenderedPageBreak/>
              <w:t>Col1a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ollagen, type I, alpha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8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8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ommd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OMM domain containing 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5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opz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oatomer protein complex, subunit zeta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4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ps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arbamoyl-phosphate synthetas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3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reb3l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AMP responsive element binding protein 3-lik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sad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ysteine sulfinic acid decarboxyl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2.39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6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smd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UB and Sushi multiple domains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2.37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57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yb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ytochrome b5 type A (microsomal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0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yb5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ytochrome b5 type B (outer mitochondrial membran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Cyp5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ytochrome P450, family 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52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10Wsu52e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DNA segment, Chr 10, Wayne State University 52, expresse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3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3ZD7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3ZEY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2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5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3ZHQ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3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3ZHW0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3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3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3ZT5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3ZWJ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9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6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4Wsu53e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DNA segment, Chr 4, Wayne State University 53, expresse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3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38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di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DNA-damage inducible protein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08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ef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Differentially expressed in FDCP 8 homolog (mous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6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0</w:t>
            </w:r>
          </w:p>
        </w:tc>
      </w:tr>
      <w:tr w:rsidR="0019537F" w:rsidRPr="00EC1415" w:rsidTr="00F767B0">
        <w:trPr>
          <w:trHeight w:val="31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guok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Deoxyguanosine kin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EC1415">
              <w:rPr>
                <w:rFonts w:eastAsia="Times New Roman" w:cs="Arial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0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hcr2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24-dehydrocholesterol reduc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7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9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hcr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7-dehydrocholesterol reduc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93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07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io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Deiodinase, iodothyronine, type 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0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najc1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DnaJ (Hsp40) homolog, subfamily C, member 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1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najc1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DnaJ (Hsp40) homolog, subfamily C, member 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9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2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npep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spartyl aminopeptid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3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Dph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DPH1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0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9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af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LL associated factor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6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bp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henylalkylamine Ca2+ antagonist (emopamil) binding protein (sterol isomeras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11</w:t>
            </w:r>
          </w:p>
        </w:tc>
      </w:tr>
      <w:tr w:rsidR="0019537F" w:rsidRPr="00EC1415" w:rsidTr="00F767B0">
        <w:trPr>
          <w:trHeight w:val="37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fhc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F-hand domain (C-terminal) containing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EC1415">
              <w:rPr>
                <w:rFonts w:eastAsia="Times New Roman" w:cs="Arial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gfr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pidermal growth factor recepto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8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2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if2b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ukaryotic translation initiation factor 2B, subunit 5 epsilo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if2s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ukaryotic translation initiation factor 2, subunit 1 alph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0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if3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ukaryotic translation initiation factor 3, subunit 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9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if3c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ukaryotic translation initiation factor 3, subunit 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if4a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ukaryotic translation initiation factor 4A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2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nthd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NTH domain containing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2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73</w:t>
            </w:r>
          </w:p>
        </w:tc>
      </w:tr>
      <w:tr w:rsidR="0019537F" w:rsidRPr="00EC1415" w:rsidTr="00F767B0">
        <w:trPr>
          <w:trHeight w:val="37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phb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ph receptor B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EC1415">
              <w:rPr>
                <w:rFonts w:eastAsia="Times New Roman" w:cs="Arial"/>
                <w:b/>
                <w:bCs/>
                <w:color w:val="000000"/>
                <w:vertAlign w:val="superscript"/>
              </w:rPr>
              <w:t>#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Exosc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Exosome component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9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Fam50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Family with sequence similarity 50, member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59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0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Fam73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Family with sequence similarity 73, member 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5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Fam98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Family with sequence similarity 98, member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0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Fars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henylalanyl-tRNA synthetase, beta subuni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8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Fdft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Farnesyl diphosphate farnesyl transferas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54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0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Fdp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Farnesyl diphosphate synth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4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Fetu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Fetuin 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56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5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Fmo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Flavin containing monooxygenase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9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9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Folr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Folate receptor 2 (fetal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8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Fu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Fused in sarcom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2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ck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Glucokin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2.19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8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clc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Glutamate-cysteine ligase, catalytic subuni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1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8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gnbp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Gametogenetin binding protein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1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hr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Growth hormone recepto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4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id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Bwk1 leukemia-related gen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07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lyr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utative oxidoreductase GLYR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0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4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m561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edicted gene 56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8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8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m648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edicted gene 648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86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orasp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Golgi reassembly stacking protein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5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8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patch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G patch domain containing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6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sta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Glutathione S-transferase alpha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53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Gtf2h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General transcription factor IIH, polypeptid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8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Hes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Hairy and enhancer of split 6 (Drosophila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56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Hip1r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Huntingtin interacting protein 1 relate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0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8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Hmgcr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3-hydroxy-3-methylglutaryl-CoA reduc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62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Hmgcs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3-hydroxy-3-methylglutaryl-CoA synthase 1 (solubl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2.0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6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Hnrnpa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Heterogeneous nuclear ribonucleoprotein A/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29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Hsd17b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Hydroxysteroid (17-beta) dehydrogenase 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52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8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Idi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Isopentenyl-diphosphate delta isomeras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2.05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Irs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Insulin receptor substrate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69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Itgal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Integrin, alpha 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31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3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Kif26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Kinesin family member 26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3.04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5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Klf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Kruppel-like factor 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49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Klhdc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Kelch domain containing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Lar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Leucyl-tRNA synthe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1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87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Lmn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Lamin 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0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92</w:t>
            </w:r>
          </w:p>
        </w:tc>
      </w:tr>
      <w:tr w:rsidR="0019537F" w:rsidRPr="00EC1415" w:rsidTr="00F767B0">
        <w:trPr>
          <w:trHeight w:val="300"/>
        </w:trPr>
        <w:tc>
          <w:tcPr>
            <w:tcW w:w="8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LOC1003599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8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83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LOC1003613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8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8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LOC49449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58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4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LOC68288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9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7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Lonp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lon peptidase 2, peroxisomal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1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9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Lrrc5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Leucine rich repeat containing 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86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11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Ls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Lanosterol synthase (2,3-oxidosqualene-lanosterol cyclas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5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22</w:t>
            </w:r>
          </w:p>
        </w:tc>
      </w:tr>
      <w:tr w:rsidR="0019537F" w:rsidRPr="00EC1415" w:rsidTr="00F767B0">
        <w:trPr>
          <w:trHeight w:val="333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aged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elanoma antigen, family D,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2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an1b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annosidase, alpha, class 1B, member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08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9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ar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ethionine-tRNA synthe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0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09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cm3ap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inichromosome maintenance complex component 3 associated prote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3</w:t>
            </w:r>
          </w:p>
        </w:tc>
      </w:tr>
      <w:tr w:rsidR="0019537F" w:rsidRPr="00EC1415" w:rsidTr="00F767B0">
        <w:trPr>
          <w:trHeight w:val="23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e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alic enzyme 1, NADP(+)-dependent, cytosoli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73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08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ed2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ediator complex subunit 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6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51</w:t>
            </w:r>
          </w:p>
        </w:tc>
      </w:tr>
      <w:tr w:rsidR="0019537F" w:rsidRPr="00EC1415" w:rsidTr="00F767B0">
        <w:trPr>
          <w:trHeight w:val="288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ertk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c-mer proto-oncogene tyrosine kin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8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50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id1ip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ID1 interacting protein 1 (gastrulation specific G12 homolog (zebrafish)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55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ocs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olybdenum cofactor synthesis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5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phosph10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-phase phosphoprotein 10 (U3 small nucleolar ribonucleoprotein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4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0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rpl1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itochondrial ribosomal protein L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3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rps18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itochondrial ribosomal protein S18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7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rps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itochondrial ribosomal protein S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6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0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rps3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itochondrial ribosomal protein S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6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t-Cyt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itochondrially encoded cytochrome 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t-Nd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NADH-ubiquinone oxidoreductase chain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ug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urinoglobulin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8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6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vd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evalonate (diphospho) decarboxyl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2.0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Mybbp1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YB binding protein (P160) 1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2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1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Naa50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N(alpha)-acetyltransferase 50, NatE catalytic subuni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5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Nabp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Oligonucleotide/oligosaccharide-binding fold containing 2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5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55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Ndufaf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NADH dehydrogenase (ubiquinone) 1 alpha subcomplex, assembly factor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6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0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Nmi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N-myc (and STAT) interacto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3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07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Nsdhl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NAD(P) dependent steroid dehydrogenase-lik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4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Nsfl1c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NSFL1 (p97) cofactor (p4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5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1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Nubp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Nucleotide binding protein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5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3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Nutf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Nuclear transport factor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8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Oat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Ornithine aminotransfer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35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Olr158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Olfactory receptor 158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7.94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am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eptidylglycine alpha-amidating monooxygen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36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arp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oly (ADP-ribose) polymeras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90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cbd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terin-4 alpha-carbinolamine dehydratase/dimerization cofactor of hepatocyte nuclear factor 1 alph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06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ck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hosphoenolpyruvate carboxykinase 1 (solubl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73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9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csk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protein convertase subtilisin/kexin type 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7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dcd1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grammed cell death 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1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fa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hosphoribosylformylglycinamidine synth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6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4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inx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IN2/TERF1 interacting, telomerase inhibitor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0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ir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irin (iron-binding nuclear protein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9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nrc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line-rich nuclear receptor coactivator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07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8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olr3c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olymerase (RNA) III (DNA directed) polypeptide 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41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pm1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in phosphatase 1A, magnesium dependent, alpha isofor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0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8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pp1r3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in phosphatase 1, regulatory subunit 3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0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pp2r1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in phosphatase 2, regulatory subunit A, alph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6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pp2r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in phosphatase 2A activator, regulatory subunit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0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re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lactin regulatory element bindin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6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rpf1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P19/PSO4 pre-mRNA processing factor 19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rrc2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HLA-B associated transcript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3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sat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hosphoserine aminotransferas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79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50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sma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asome (prosome, macropain) subunit, alpha typ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1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12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sma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asome (prosome, macropain) subunit, alpha type 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4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smb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asome (prosome, macropain) subunit, beta type 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1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smb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asome (prosome, macropain) subunit, beta type 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0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07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smc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asome (prosome, macropain) 26S subunit, ATPase,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69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smd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asome (prosome, macropain) 26S subunit, non-ATPase, 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27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72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smd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asome (prosome, macropain) 26S subunit, non-ATPase, 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5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sme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asome (prosome, macropain) activator subunit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615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7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tcd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entatricopeptide repeat domain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7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tges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staglandin E synthase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17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80</w:t>
            </w:r>
          </w:p>
        </w:tc>
      </w:tr>
      <w:tr w:rsidR="0019537F" w:rsidRPr="00EC1415" w:rsidTr="00F767B0">
        <w:trPr>
          <w:trHeight w:val="315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Ptpre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Protein tyrosine phosphatase, receptor type, 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EC1415">
              <w:rPr>
                <w:rFonts w:eastAsia="Times New Roman" w:cs="Arial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Q5U2N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5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8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Rad23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RAD23 homolog B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2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Ranbp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RAN binding protein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8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38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Rar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Arginyl-tRNA synthe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8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Rdh1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Retinol dehydrogenase 11 (all-trans/9-cis/11-ci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3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Rnf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Ring finger protein 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8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9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Rrm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Ribonucleotide reductase M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2.48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3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Rsf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Remodeling and spacing factor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7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4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Rtfdc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Replication termination factor 2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1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3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1pr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phingosine-1-phosphate receptor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5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7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c4mol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Methylsterol monooxygenas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926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left="-629" w:firstLine="629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c5</w:t>
            </w:r>
            <w:r>
              <w:rPr>
                <w:rFonts w:eastAsia="Times New Roman" w:cs="Arial"/>
                <w:i/>
                <w:iCs/>
                <w:color w:val="000000"/>
              </w:rPr>
              <w:t>dL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terol-C5-desaturase (ERG3 delta-5-desaturase homolog, 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5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324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cly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lenocysteine ly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9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cn1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odium channel, voltage-gated, type I, bet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3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d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rine dehydra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2.47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4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d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rine dehydra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4.705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ec24c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C24 family, member C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0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ec61a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c61 alpha 1 subunit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5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10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ema3d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ma domain, immunoglobulin domain (Ig), short basic domain, secreted, (semaphorin) 3D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b/>
                <w:bCs/>
                <w:color w:val="000000"/>
              </w:rPr>
            </w:pPr>
            <w:r w:rsidRPr="00EC1415">
              <w:rPr>
                <w:rFonts w:eastAsia="Times New Roman" w:cs="Arial"/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44</w:t>
            </w:r>
          </w:p>
        </w:tc>
      </w:tr>
      <w:tr w:rsidR="0019537F" w:rsidRPr="00EC1415" w:rsidTr="00F767B0">
        <w:trPr>
          <w:trHeight w:val="333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erpine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rpin peptidase inhibitor, clade E, member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4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ert1 (AF077195)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rtoli cell protein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0.258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f3a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plicing factor 3a, subunit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8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3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frs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rine/arginine-rich splicing factor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6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frs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rine/arginine-rich splicing factor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1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7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hmt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erine hydroxymethyltransferase 2 (mitochondrial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3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in3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IN3 homolog A, transcription regulator (yeast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6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5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lc25a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olute carrier family 25 (mitochondrial carrier, citrate transporter), member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3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07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lc39a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olute carrier family 39 (zinc transporter), member 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2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0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ord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orbitol dehydrogen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095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3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pcs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ignal peptidase complex subunit 2 homolog (S. cerevisiae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pryd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PRY domain containing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qle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qualene epoxid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2.17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rebf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terol regulatory element binding transcription factor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58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2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rebf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terol regulatory element binding transcription factor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4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3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rp6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ignal recognition particle 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sbp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ingle-stranded DNA binding protein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5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6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tbd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tarch binding domain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4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6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Stx5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Syntaxin 5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3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bc1d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BC1 domain family, member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25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bl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ransducin (beta)-like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9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9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brg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ransforming growth factor beta regulator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cp11l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-complex 11 (mouse) like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339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99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gfbrap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ransforming growth factor, beta receptor associated protein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5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3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gm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ransglutaminase 2, C polypeptid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6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humpd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HUMP domain containing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5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55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imm17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ranslocase of inner mitochondrial membrane 17 homolog A (yeast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7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lr1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oll-like receptor 1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60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8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mem14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ransmembrane protein 14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0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77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mem21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ransmembrane protein 2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3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mem9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ransmembrane protein 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4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4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nfrsf1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umor necrosis factor receptor superfamily, member 1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0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sku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sukushi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2.15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8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tc2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etratricopeptide repeat domain 2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uba1c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ubulin, alpha 1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5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uba4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ubulin, alpha 4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61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98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ubb2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ubulin, beta 2A class II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65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1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ubb4b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ubulin, beta 4B class IVb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4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1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xndc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hioredoxin domain containing 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56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xnip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hioredoxin interacting prote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9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9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Txnrd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hioredoxin reductase 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8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6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Uba5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Ubiquitin-like modifier activating enzyme 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9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8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Ubl7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Ubiquitin-like 7 (bone marrow stromal cell-derived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2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41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Ubxn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UBX domain protein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8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3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Unc45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Unc-45 homolog A (C. elegans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8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Upp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Uridine phosphorylase 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5.34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0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Usp3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Ubiquitin specific peptidase 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1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Var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Valyl-tRNA synthe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3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6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Vcp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Valosin-containing protein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073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6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Vsig4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V-set and immunoglobulin domain containing 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24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Wbscr1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Williams-Beuren syndrome chromosome region 16 homolog (human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3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07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Wbscr22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Williams Beuren syndrome chromosome region 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5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83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Wdr18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WD repeat domain 1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18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18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Xpnpep1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X-prolyl aminopeptidase (aminopeptidase P) 1, solubl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47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50</w:t>
            </w:r>
          </w:p>
        </w:tc>
      </w:tr>
      <w:tr w:rsidR="0019537F" w:rsidRPr="00EC1415" w:rsidTr="00F767B0">
        <w:trPr>
          <w:trHeight w:val="6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Xrcc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X-ray repair complementing defective repair in Chinese hamster cells 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176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212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Yars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Tyrosyl-tRNA synthetas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40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098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Zbtb4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Zinc finger and BTB domain containing 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37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37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Zfand2a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Zinc finger, AN1-type domain 2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3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07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Zfp60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Zinc finger protein 6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13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80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Zhx3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Zinc fingers and homeoboxes 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1.24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75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Zmynd19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Zinc finger, MYND-type containing 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33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339</w:t>
            </w:r>
          </w:p>
        </w:tc>
      </w:tr>
      <w:tr w:rsidR="0019537F" w:rsidRPr="00EC1415" w:rsidTr="00F767B0">
        <w:trPr>
          <w:trHeight w:val="300"/>
        </w:trPr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>Znhit6</w:t>
            </w:r>
          </w:p>
        </w:tc>
        <w:tc>
          <w:tcPr>
            <w:tcW w:w="6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left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Zinc finger, HIT-type containing 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-1.27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jc w:val="center"/>
              <w:rPr>
                <w:rFonts w:eastAsia="Times New Roman" w:cs="Arial"/>
                <w:color w:val="000000"/>
              </w:rPr>
            </w:pPr>
            <w:r w:rsidRPr="00EC1415">
              <w:rPr>
                <w:rFonts w:eastAsia="Times New Roman" w:cs="Arial"/>
                <w:color w:val="000000"/>
              </w:rPr>
              <w:t>0.0476</w:t>
            </w:r>
          </w:p>
        </w:tc>
      </w:tr>
      <w:tr w:rsidR="0019537F" w:rsidRPr="00EC1415" w:rsidTr="00F767B0">
        <w:trPr>
          <w:trHeight w:val="300"/>
        </w:trPr>
        <w:tc>
          <w:tcPr>
            <w:tcW w:w="108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9537F" w:rsidRPr="00EC1415" w:rsidRDefault="0019537F" w:rsidP="00F767B0">
            <w:pPr>
              <w:spacing w:line="240" w:lineRule="auto"/>
              <w:ind w:firstLine="0"/>
              <w:rPr>
                <w:rFonts w:eastAsia="Times New Roman" w:cs="Arial"/>
                <w:i/>
                <w:iCs/>
                <w:color w:val="000000"/>
              </w:rPr>
            </w:pPr>
            <w:r w:rsidRPr="00EC1415">
              <w:rPr>
                <w:rFonts w:eastAsia="Times New Roman" w:cs="Arial"/>
                <w:i/>
                <w:iCs/>
                <w:color w:val="000000"/>
              </w:rPr>
              <w:t xml:space="preserve">* - Gene was solely expressed in water control. </w:t>
            </w:r>
            <w:r w:rsidRPr="00EC1415">
              <w:rPr>
                <w:rFonts w:eastAsia="Times New Roman" w:cs="Arial"/>
                <w:i/>
                <w:iCs/>
                <w:color w:val="000000"/>
                <w:vertAlign w:val="superscript"/>
              </w:rPr>
              <w:t>#</w:t>
            </w:r>
            <w:r w:rsidRPr="00EC1415">
              <w:rPr>
                <w:rFonts w:eastAsia="Times New Roman" w:cs="Arial"/>
                <w:i/>
                <w:iCs/>
                <w:color w:val="000000"/>
              </w:rPr>
              <w:t xml:space="preserve"> - Gene was solely expressed in ethanol treatment.</w:t>
            </w:r>
          </w:p>
        </w:tc>
      </w:tr>
    </w:tbl>
    <w:p w:rsidR="0019537F" w:rsidRPr="000B6126" w:rsidRDefault="0019537F" w:rsidP="0019537F">
      <w:pPr>
        <w:ind w:firstLine="0"/>
        <w:rPr>
          <w:rFonts w:cs="Arial"/>
        </w:rPr>
      </w:pPr>
    </w:p>
    <w:p w:rsidR="00AD41BE" w:rsidRDefault="00AD41BE"/>
    <w:sectPr w:rsidR="00AD41BE" w:rsidSect="00FC35F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AA0431"/>
    <w:multiLevelType w:val="hybridMultilevel"/>
    <w:tmpl w:val="B27486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38256E"/>
    <w:multiLevelType w:val="hybridMultilevel"/>
    <w:tmpl w:val="47247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3E13D62"/>
    <w:multiLevelType w:val="hybridMultilevel"/>
    <w:tmpl w:val="6668FE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37F"/>
    <w:rsid w:val="00181910"/>
    <w:rsid w:val="0019537F"/>
    <w:rsid w:val="00AD41BE"/>
    <w:rsid w:val="00BF316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7F"/>
    <w:pPr>
      <w:spacing w:line="480" w:lineRule="auto"/>
      <w:ind w:firstLine="36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37F"/>
    <w:pPr>
      <w:keepNext/>
      <w:keepLines/>
      <w:spacing w:after="160" w:line="240" w:lineRule="auto"/>
      <w:ind w:firstLine="0"/>
      <w:jc w:val="left"/>
      <w:outlineLvl w:val="0"/>
    </w:pPr>
    <w:rPr>
      <w:rFonts w:eastAsiaTheme="majorEastAsia" w:cstheme="majorBidi"/>
      <w:b/>
      <w:bCs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37F"/>
    <w:pPr>
      <w:keepNext/>
      <w:keepLines/>
      <w:spacing w:after="160" w:line="240" w:lineRule="auto"/>
      <w:ind w:firstLine="0"/>
      <w:jc w:val="left"/>
      <w:outlineLvl w:val="1"/>
    </w:pPr>
    <w:rPr>
      <w:rFonts w:eastAsiaTheme="majorEastAsia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37F"/>
    <w:rPr>
      <w:rFonts w:ascii="Arial" w:eastAsiaTheme="majorEastAsia" w:hAnsi="Arial" w:cstheme="majorBidi"/>
      <w:b/>
      <w:bCs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19537F"/>
    <w:rPr>
      <w:rFonts w:ascii="Arial" w:eastAsiaTheme="majorEastAsia" w:hAnsi="Arial" w:cstheme="majorBidi"/>
      <w:bCs/>
      <w:i/>
      <w:szCs w:val="26"/>
    </w:rPr>
  </w:style>
  <w:style w:type="paragraph" w:styleId="ListParagraph">
    <w:name w:val="List Paragraph"/>
    <w:basedOn w:val="Normal"/>
    <w:uiPriority w:val="34"/>
    <w:qFormat/>
    <w:rsid w:val="001953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53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37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53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3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37F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3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37F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537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953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19537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953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537F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953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537F"/>
    <w:rPr>
      <w:rFonts w:ascii="Arial" w:hAnsi="Arial"/>
    </w:rPr>
  </w:style>
  <w:style w:type="paragraph" w:styleId="Revision">
    <w:name w:val="Revision"/>
    <w:hidden/>
    <w:uiPriority w:val="99"/>
    <w:semiHidden/>
    <w:rsid w:val="0019537F"/>
    <w:rPr>
      <w:rFonts w:ascii="Arial" w:hAnsi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19537F"/>
    <w:rPr>
      <w:color w:val="800080"/>
      <w:u w:val="single"/>
    </w:rPr>
  </w:style>
  <w:style w:type="paragraph" w:customStyle="1" w:styleId="font5">
    <w:name w:val="font5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i/>
      <w:iCs/>
      <w:color w:val="000000"/>
      <w:sz w:val="20"/>
      <w:szCs w:val="20"/>
    </w:rPr>
  </w:style>
  <w:style w:type="paragraph" w:customStyle="1" w:styleId="font6">
    <w:name w:val="font6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</w:rPr>
  </w:style>
  <w:style w:type="paragraph" w:customStyle="1" w:styleId="xl66">
    <w:name w:val="xl66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i/>
      <w:iCs/>
    </w:rPr>
  </w:style>
  <w:style w:type="paragraph" w:customStyle="1" w:styleId="xl67">
    <w:name w:val="xl67"/>
    <w:basedOn w:val="Normal"/>
    <w:rsid w:val="0019537F"/>
    <w:pPr>
      <w:spacing w:before="100" w:beforeAutospacing="1" w:after="100" w:afterAutospacing="1" w:line="240" w:lineRule="auto"/>
      <w:ind w:firstLine="0"/>
      <w:jc w:val="center"/>
    </w:pPr>
    <w:rPr>
      <w:rFonts w:eastAsia="Times New Roman" w:cs="Arial"/>
    </w:rPr>
  </w:style>
  <w:style w:type="paragraph" w:customStyle="1" w:styleId="xl68">
    <w:name w:val="xl68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color w:val="000000"/>
      <w:sz w:val="20"/>
      <w:szCs w:val="20"/>
    </w:rPr>
  </w:style>
  <w:style w:type="paragraph" w:customStyle="1" w:styleId="xl69">
    <w:name w:val="xl69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i/>
      <w:iCs/>
      <w:color w:val="000000"/>
      <w:sz w:val="20"/>
      <w:szCs w:val="20"/>
    </w:rPr>
  </w:style>
  <w:style w:type="paragraph" w:customStyle="1" w:styleId="xl70">
    <w:name w:val="xl70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</w:rPr>
  </w:style>
  <w:style w:type="paragraph" w:customStyle="1" w:styleId="xl71">
    <w:name w:val="xl71"/>
    <w:basedOn w:val="Normal"/>
    <w:rsid w:val="0019537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 w:cs="Arial"/>
      <w:sz w:val="22"/>
      <w:szCs w:val="22"/>
    </w:rPr>
  </w:style>
  <w:style w:type="paragraph" w:customStyle="1" w:styleId="xl72">
    <w:name w:val="xl72"/>
    <w:basedOn w:val="Normal"/>
    <w:rsid w:val="0019537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 w:cs="Arial"/>
      <w:sz w:val="22"/>
      <w:szCs w:val="22"/>
    </w:rPr>
  </w:style>
  <w:style w:type="paragraph" w:customStyle="1" w:styleId="xl73">
    <w:name w:val="xl73"/>
    <w:basedOn w:val="Normal"/>
    <w:rsid w:val="0019537F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 w:cs="Arial"/>
      <w:i/>
      <w:iCs/>
      <w:sz w:val="20"/>
      <w:szCs w:val="20"/>
    </w:rPr>
  </w:style>
  <w:style w:type="paragraph" w:customStyle="1" w:styleId="xl74">
    <w:name w:val="xl74"/>
    <w:basedOn w:val="Normal"/>
    <w:rsid w:val="0019537F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 w:cs="Arial"/>
      <w:sz w:val="20"/>
      <w:szCs w:val="20"/>
    </w:rPr>
  </w:style>
  <w:style w:type="paragraph" w:customStyle="1" w:styleId="xl75">
    <w:name w:val="xl75"/>
    <w:basedOn w:val="Normal"/>
    <w:rsid w:val="0019537F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 w:cs="Arial"/>
      <w:sz w:val="20"/>
      <w:szCs w:val="20"/>
    </w:rPr>
  </w:style>
  <w:style w:type="paragraph" w:customStyle="1" w:styleId="xl76">
    <w:name w:val="xl76"/>
    <w:basedOn w:val="Normal"/>
    <w:rsid w:val="0019537F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 w:cs="Arial"/>
      <w:b/>
      <w:bCs/>
      <w:sz w:val="20"/>
      <w:szCs w:val="20"/>
    </w:rPr>
  </w:style>
  <w:style w:type="paragraph" w:customStyle="1" w:styleId="xl77">
    <w:name w:val="xl77"/>
    <w:basedOn w:val="Normal"/>
    <w:rsid w:val="0019537F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 w:cs="Arial"/>
      <w:b/>
      <w:bCs/>
      <w:sz w:val="20"/>
      <w:szCs w:val="20"/>
    </w:rPr>
  </w:style>
  <w:style w:type="paragraph" w:customStyle="1" w:styleId="xl78">
    <w:name w:val="xl78"/>
    <w:basedOn w:val="Normal"/>
    <w:rsid w:val="0019537F"/>
    <w:pPr>
      <w:spacing w:before="100" w:beforeAutospacing="1" w:after="100" w:afterAutospacing="1" w:line="240" w:lineRule="auto"/>
      <w:ind w:firstLine="0"/>
      <w:textAlignment w:val="top"/>
    </w:pPr>
    <w:rPr>
      <w:rFonts w:eastAsia="Times New Roman" w:cs="Arial"/>
      <w:i/>
      <w:iCs/>
      <w:sz w:val="20"/>
      <w:szCs w:val="20"/>
    </w:rPr>
  </w:style>
  <w:style w:type="paragraph" w:customStyle="1" w:styleId="xl79">
    <w:name w:val="xl79"/>
    <w:basedOn w:val="Normal"/>
    <w:rsid w:val="0019537F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 w:cs="Arial"/>
      <w:b/>
      <w:bCs/>
    </w:rPr>
  </w:style>
  <w:style w:type="paragraph" w:styleId="NoSpacing">
    <w:name w:val="No Spacing"/>
    <w:link w:val="NoSpacingChar"/>
    <w:uiPriority w:val="1"/>
    <w:qFormat/>
    <w:rsid w:val="0019537F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9537F"/>
    <w:rPr>
      <w:rFonts w:eastAsiaTheme="minorHAnsi"/>
      <w:sz w:val="22"/>
      <w:szCs w:val="22"/>
    </w:rPr>
  </w:style>
  <w:style w:type="character" w:customStyle="1" w:styleId="apple-converted-space">
    <w:name w:val="apple-converted-space"/>
    <w:basedOn w:val="DefaultParagraphFont"/>
    <w:rsid w:val="0019537F"/>
  </w:style>
  <w:style w:type="character" w:styleId="PageNumber">
    <w:name w:val="page number"/>
    <w:basedOn w:val="DefaultParagraphFont"/>
    <w:uiPriority w:val="99"/>
    <w:semiHidden/>
    <w:unhideWhenUsed/>
    <w:rsid w:val="0019537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37F"/>
    <w:pPr>
      <w:spacing w:line="480" w:lineRule="auto"/>
      <w:ind w:firstLine="360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37F"/>
    <w:pPr>
      <w:keepNext/>
      <w:keepLines/>
      <w:spacing w:after="160" w:line="240" w:lineRule="auto"/>
      <w:ind w:firstLine="0"/>
      <w:jc w:val="left"/>
      <w:outlineLvl w:val="0"/>
    </w:pPr>
    <w:rPr>
      <w:rFonts w:eastAsiaTheme="majorEastAsia" w:cstheme="majorBidi"/>
      <w:b/>
      <w:bCs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37F"/>
    <w:pPr>
      <w:keepNext/>
      <w:keepLines/>
      <w:spacing w:after="160" w:line="240" w:lineRule="auto"/>
      <w:ind w:firstLine="0"/>
      <w:jc w:val="left"/>
      <w:outlineLvl w:val="1"/>
    </w:pPr>
    <w:rPr>
      <w:rFonts w:eastAsiaTheme="majorEastAsia" w:cstheme="majorBidi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37F"/>
    <w:rPr>
      <w:rFonts w:ascii="Arial" w:eastAsiaTheme="majorEastAsia" w:hAnsi="Arial" w:cstheme="majorBidi"/>
      <w:b/>
      <w:bCs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19537F"/>
    <w:rPr>
      <w:rFonts w:ascii="Arial" w:eastAsiaTheme="majorEastAsia" w:hAnsi="Arial" w:cstheme="majorBidi"/>
      <w:bCs/>
      <w:i/>
      <w:szCs w:val="26"/>
    </w:rPr>
  </w:style>
  <w:style w:type="paragraph" w:styleId="ListParagraph">
    <w:name w:val="List Paragraph"/>
    <w:basedOn w:val="Normal"/>
    <w:uiPriority w:val="34"/>
    <w:qFormat/>
    <w:rsid w:val="0019537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537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37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953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3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37F"/>
    <w:rPr>
      <w:rFonts w:ascii="Arial" w:hAnsi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3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37F"/>
    <w:rPr>
      <w:rFonts w:ascii="Arial" w:hAnsi="Arial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9537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1953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1">
    <w:name w:val="Light List1"/>
    <w:basedOn w:val="TableNormal"/>
    <w:uiPriority w:val="61"/>
    <w:rsid w:val="0019537F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9537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537F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9537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537F"/>
    <w:rPr>
      <w:rFonts w:ascii="Arial" w:hAnsi="Arial"/>
    </w:rPr>
  </w:style>
  <w:style w:type="paragraph" w:styleId="Revision">
    <w:name w:val="Revision"/>
    <w:hidden/>
    <w:uiPriority w:val="99"/>
    <w:semiHidden/>
    <w:rsid w:val="0019537F"/>
    <w:rPr>
      <w:rFonts w:ascii="Arial" w:hAnsi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19537F"/>
    <w:rPr>
      <w:color w:val="800080"/>
      <w:u w:val="single"/>
    </w:rPr>
  </w:style>
  <w:style w:type="paragraph" w:customStyle="1" w:styleId="font5">
    <w:name w:val="font5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i/>
      <w:iCs/>
      <w:color w:val="000000"/>
      <w:sz w:val="20"/>
      <w:szCs w:val="20"/>
    </w:rPr>
  </w:style>
  <w:style w:type="paragraph" w:customStyle="1" w:styleId="font6">
    <w:name w:val="font6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i/>
      <w:iCs/>
      <w:color w:val="000000"/>
      <w:sz w:val="20"/>
      <w:szCs w:val="20"/>
    </w:rPr>
  </w:style>
  <w:style w:type="paragraph" w:customStyle="1" w:styleId="xl65">
    <w:name w:val="xl65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</w:rPr>
  </w:style>
  <w:style w:type="paragraph" w:customStyle="1" w:styleId="xl66">
    <w:name w:val="xl66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i/>
      <w:iCs/>
    </w:rPr>
  </w:style>
  <w:style w:type="paragraph" w:customStyle="1" w:styleId="xl67">
    <w:name w:val="xl67"/>
    <w:basedOn w:val="Normal"/>
    <w:rsid w:val="0019537F"/>
    <w:pPr>
      <w:spacing w:before="100" w:beforeAutospacing="1" w:after="100" w:afterAutospacing="1" w:line="240" w:lineRule="auto"/>
      <w:ind w:firstLine="0"/>
      <w:jc w:val="center"/>
    </w:pPr>
    <w:rPr>
      <w:rFonts w:eastAsia="Times New Roman" w:cs="Arial"/>
    </w:rPr>
  </w:style>
  <w:style w:type="paragraph" w:customStyle="1" w:styleId="xl68">
    <w:name w:val="xl68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color w:val="000000"/>
      <w:sz w:val="20"/>
      <w:szCs w:val="20"/>
    </w:rPr>
  </w:style>
  <w:style w:type="paragraph" w:customStyle="1" w:styleId="xl69">
    <w:name w:val="xl69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  <w:i/>
      <w:iCs/>
      <w:color w:val="000000"/>
      <w:sz w:val="20"/>
      <w:szCs w:val="20"/>
    </w:rPr>
  </w:style>
  <w:style w:type="paragraph" w:customStyle="1" w:styleId="xl70">
    <w:name w:val="xl70"/>
    <w:basedOn w:val="Normal"/>
    <w:rsid w:val="0019537F"/>
    <w:pPr>
      <w:spacing w:before="100" w:beforeAutospacing="1" w:after="100" w:afterAutospacing="1" w:line="240" w:lineRule="auto"/>
      <w:ind w:firstLine="0"/>
      <w:jc w:val="left"/>
    </w:pPr>
    <w:rPr>
      <w:rFonts w:eastAsia="Times New Roman" w:cs="Arial"/>
    </w:rPr>
  </w:style>
  <w:style w:type="paragraph" w:customStyle="1" w:styleId="xl71">
    <w:name w:val="xl71"/>
    <w:basedOn w:val="Normal"/>
    <w:rsid w:val="0019537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 w:cs="Arial"/>
      <w:sz w:val="22"/>
      <w:szCs w:val="22"/>
    </w:rPr>
  </w:style>
  <w:style w:type="paragraph" w:customStyle="1" w:styleId="xl72">
    <w:name w:val="xl72"/>
    <w:basedOn w:val="Normal"/>
    <w:rsid w:val="0019537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 w:cs="Arial"/>
      <w:sz w:val="22"/>
      <w:szCs w:val="22"/>
    </w:rPr>
  </w:style>
  <w:style w:type="paragraph" w:customStyle="1" w:styleId="xl73">
    <w:name w:val="xl73"/>
    <w:basedOn w:val="Normal"/>
    <w:rsid w:val="0019537F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 w:cs="Arial"/>
      <w:i/>
      <w:iCs/>
      <w:sz w:val="20"/>
      <w:szCs w:val="20"/>
    </w:rPr>
  </w:style>
  <w:style w:type="paragraph" w:customStyle="1" w:styleId="xl74">
    <w:name w:val="xl74"/>
    <w:basedOn w:val="Normal"/>
    <w:rsid w:val="0019537F"/>
    <w:pPr>
      <w:spacing w:before="100" w:beforeAutospacing="1" w:after="100" w:afterAutospacing="1" w:line="240" w:lineRule="auto"/>
      <w:ind w:firstLine="0"/>
      <w:jc w:val="left"/>
      <w:textAlignment w:val="top"/>
    </w:pPr>
    <w:rPr>
      <w:rFonts w:eastAsia="Times New Roman" w:cs="Arial"/>
      <w:sz w:val="20"/>
      <w:szCs w:val="20"/>
    </w:rPr>
  </w:style>
  <w:style w:type="paragraph" w:customStyle="1" w:styleId="xl75">
    <w:name w:val="xl75"/>
    <w:basedOn w:val="Normal"/>
    <w:rsid w:val="0019537F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 w:cs="Arial"/>
      <w:sz w:val="20"/>
      <w:szCs w:val="20"/>
    </w:rPr>
  </w:style>
  <w:style w:type="paragraph" w:customStyle="1" w:styleId="xl76">
    <w:name w:val="xl76"/>
    <w:basedOn w:val="Normal"/>
    <w:rsid w:val="0019537F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 w:cs="Arial"/>
      <w:b/>
      <w:bCs/>
      <w:sz w:val="20"/>
      <w:szCs w:val="20"/>
    </w:rPr>
  </w:style>
  <w:style w:type="paragraph" w:customStyle="1" w:styleId="xl77">
    <w:name w:val="xl77"/>
    <w:basedOn w:val="Normal"/>
    <w:rsid w:val="0019537F"/>
    <w:pP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 w:cs="Arial"/>
      <w:b/>
      <w:bCs/>
      <w:sz w:val="20"/>
      <w:szCs w:val="20"/>
    </w:rPr>
  </w:style>
  <w:style w:type="paragraph" w:customStyle="1" w:styleId="xl78">
    <w:name w:val="xl78"/>
    <w:basedOn w:val="Normal"/>
    <w:rsid w:val="0019537F"/>
    <w:pPr>
      <w:spacing w:before="100" w:beforeAutospacing="1" w:after="100" w:afterAutospacing="1" w:line="240" w:lineRule="auto"/>
      <w:ind w:firstLine="0"/>
      <w:textAlignment w:val="top"/>
    </w:pPr>
    <w:rPr>
      <w:rFonts w:eastAsia="Times New Roman" w:cs="Arial"/>
      <w:i/>
      <w:iCs/>
      <w:sz w:val="20"/>
      <w:szCs w:val="20"/>
    </w:rPr>
  </w:style>
  <w:style w:type="paragraph" w:customStyle="1" w:styleId="xl79">
    <w:name w:val="xl79"/>
    <w:basedOn w:val="Normal"/>
    <w:rsid w:val="0019537F"/>
    <w:pPr>
      <w:pBdr>
        <w:bottom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top"/>
    </w:pPr>
    <w:rPr>
      <w:rFonts w:eastAsia="Times New Roman" w:cs="Arial"/>
      <w:b/>
      <w:bCs/>
    </w:rPr>
  </w:style>
  <w:style w:type="paragraph" w:styleId="NoSpacing">
    <w:name w:val="No Spacing"/>
    <w:link w:val="NoSpacingChar"/>
    <w:uiPriority w:val="1"/>
    <w:qFormat/>
    <w:rsid w:val="0019537F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9537F"/>
    <w:rPr>
      <w:rFonts w:eastAsiaTheme="minorHAnsi"/>
      <w:sz w:val="22"/>
      <w:szCs w:val="22"/>
    </w:rPr>
  </w:style>
  <w:style w:type="character" w:customStyle="1" w:styleId="apple-converted-space">
    <w:name w:val="apple-converted-space"/>
    <w:basedOn w:val="DefaultParagraphFont"/>
    <w:rsid w:val="0019537F"/>
  </w:style>
  <w:style w:type="character" w:styleId="PageNumber">
    <w:name w:val="page number"/>
    <w:basedOn w:val="DefaultParagraphFont"/>
    <w:uiPriority w:val="99"/>
    <w:semiHidden/>
    <w:unhideWhenUsed/>
    <w:rsid w:val="00195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299</Words>
  <Characters>13106</Characters>
  <Application>Microsoft Macintosh Word</Application>
  <DocSecurity>0</DocSecurity>
  <Lines>109</Lines>
  <Paragraphs>30</Paragraphs>
  <ScaleCrop>false</ScaleCrop>
  <Company>Purdue University</Company>
  <LinksUpToDate>false</LinksUpToDate>
  <CharactersWithSpaces>15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. Lossie</dc:creator>
  <cp:keywords/>
  <dc:description/>
  <cp:lastModifiedBy>Amy C. Lossie</cp:lastModifiedBy>
  <cp:revision>2</cp:revision>
  <dcterms:created xsi:type="dcterms:W3CDTF">2014-08-06T18:03:00Z</dcterms:created>
  <dcterms:modified xsi:type="dcterms:W3CDTF">2014-08-06T18:03:00Z</dcterms:modified>
</cp:coreProperties>
</file>